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66" w:rsidRDefault="00E03666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="007E3CC8">
        <w:rPr>
          <w:rFonts w:ascii="Times New Roman" w:hAnsi="Times New Roman" w:cs="Times New Roman" w:hint="eastAsia"/>
          <w:sz w:val="22"/>
        </w:rPr>
        <w:t>upplementary file: Table S3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E03666">
        <w:rPr>
          <w:rFonts w:ascii="Times New Roman" w:hAnsi="Times New Roman" w:cs="Times New Roman"/>
          <w:sz w:val="22"/>
        </w:rPr>
        <w:t xml:space="preserve">Sigma metrics (Levels 1 and Level 2) for </w:t>
      </w:r>
      <w:r w:rsidR="00F667C2">
        <w:rPr>
          <w:rFonts w:ascii="Times New Roman" w:hAnsi="Times New Roman" w:cs="Times New Roman" w:hint="eastAsia"/>
          <w:sz w:val="22"/>
        </w:rPr>
        <w:t xml:space="preserve">thirteen </w:t>
      </w:r>
      <w:r w:rsidRPr="00E03666">
        <w:rPr>
          <w:rFonts w:ascii="Times New Roman" w:hAnsi="Times New Roman" w:cs="Times New Roman"/>
          <w:sz w:val="22"/>
        </w:rPr>
        <w:t xml:space="preserve">endocrine </w:t>
      </w:r>
      <w:proofErr w:type="spellStart"/>
      <w:r w:rsidRPr="00E03666">
        <w:rPr>
          <w:rFonts w:ascii="Times New Roman" w:hAnsi="Times New Roman" w:cs="Times New Roman"/>
          <w:sz w:val="22"/>
        </w:rPr>
        <w:t>analytes</w:t>
      </w:r>
      <w:proofErr w:type="spellEnd"/>
      <w:r w:rsidRPr="00E03666">
        <w:rPr>
          <w:rFonts w:ascii="Times New Roman" w:hAnsi="Times New Roman" w:cs="Times New Roman"/>
          <w:sz w:val="22"/>
        </w:rPr>
        <w:t xml:space="preserve"> reevaluated in </w:t>
      </w:r>
      <w:r w:rsidR="00F667C2">
        <w:rPr>
          <w:rFonts w:ascii="Times New Roman" w:hAnsi="Times New Roman" w:cs="Times New Roman" w:hint="eastAsia"/>
          <w:sz w:val="22"/>
        </w:rPr>
        <w:t>S</w:t>
      </w:r>
      <w:r w:rsidRPr="00E03666">
        <w:rPr>
          <w:rFonts w:ascii="Times New Roman" w:hAnsi="Times New Roman" w:cs="Times New Roman"/>
          <w:sz w:val="22"/>
        </w:rPr>
        <w:t>eptember 2018</w:t>
      </w:r>
    </w:p>
    <w:p w:rsidR="006D0B3F" w:rsidRPr="00423B46" w:rsidRDefault="006D0B3F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350"/>
        <w:gridCol w:w="2768"/>
        <w:gridCol w:w="350"/>
        <w:gridCol w:w="1676"/>
        <w:gridCol w:w="349"/>
        <w:gridCol w:w="1485"/>
        <w:gridCol w:w="349"/>
        <w:gridCol w:w="1488"/>
        <w:gridCol w:w="349"/>
        <w:gridCol w:w="1485"/>
        <w:gridCol w:w="349"/>
        <w:gridCol w:w="1488"/>
      </w:tblGrid>
      <w:tr w:rsidR="006D0B3F" w:rsidRPr="006D0B3F" w:rsidTr="00211D58">
        <w:trPr>
          <w:trHeight w:val="285"/>
        </w:trPr>
        <w:tc>
          <w:tcPr>
            <w:tcW w:w="5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Analytes</w:t>
            </w:r>
            <w:proofErr w:type="spellEnd"/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0B3F" w:rsidRPr="006D0B3F" w:rsidRDefault="006D0B3F" w:rsidP="00211D58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Ea</w:t>
            </w:r>
            <w:proofErr w:type="spellEnd"/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-NCCL (%)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Bias (%)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CV (%)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0B3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6D0B3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CCL</w:t>
            </w:r>
            <w:proofErr w:type="spellEnd"/>
          </w:p>
        </w:tc>
      </w:tr>
      <w:tr w:rsidR="006D0B3F" w:rsidRPr="006D0B3F" w:rsidTr="00211D58">
        <w:trPr>
          <w:trHeight w:val="300"/>
        </w:trPr>
        <w:tc>
          <w:tcPr>
            <w:tcW w:w="5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Level 1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Level 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Level 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Level 2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2.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5.53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T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92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T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7.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7.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8.79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FSH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LH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PRO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PRL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ESTO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</w:tr>
      <w:tr w:rsidR="006D0B3F" w:rsidRPr="006D0B3F" w:rsidTr="00211D58">
        <w:trPr>
          <w:trHeight w:val="285"/>
        </w:trPr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B3F" w:rsidRPr="006D0B3F" w:rsidRDefault="006D0B3F" w:rsidP="00211D5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B3F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</w:tr>
    </w:tbl>
    <w:p w:rsidR="006D0B3F" w:rsidRDefault="006D0B3F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Default="006D0B3F">
      <w:pPr>
        <w:rPr>
          <w:rFonts w:ascii="Times New Roman" w:hAnsi="Times New Roman" w:cs="Times New Roman" w:hint="eastAsia"/>
          <w:sz w:val="22"/>
        </w:rPr>
      </w:pPr>
    </w:p>
    <w:p w:rsidR="006D0B3F" w:rsidRPr="00275929" w:rsidRDefault="006D0B3F">
      <w:pPr>
        <w:rPr>
          <w:rFonts w:ascii="Times New Roman" w:hAnsi="Times New Roman" w:cs="Times New Roman"/>
          <w:sz w:val="22"/>
        </w:rPr>
      </w:pPr>
    </w:p>
    <w:sectPr w:rsidR="006D0B3F" w:rsidRPr="00275929" w:rsidSect="000239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95C" w:rsidRDefault="00CC395C" w:rsidP="00020FAC">
      <w:r>
        <w:separator/>
      </w:r>
    </w:p>
  </w:endnote>
  <w:endnote w:type="continuationSeparator" w:id="0">
    <w:p w:rsidR="00CC395C" w:rsidRDefault="00CC395C" w:rsidP="0002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95C" w:rsidRDefault="00CC395C" w:rsidP="00020FAC">
      <w:r>
        <w:separator/>
      </w:r>
    </w:p>
  </w:footnote>
  <w:footnote w:type="continuationSeparator" w:id="0">
    <w:p w:rsidR="00CC395C" w:rsidRDefault="00CC395C" w:rsidP="00020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91E5B"/>
    <w:multiLevelType w:val="hybridMultilevel"/>
    <w:tmpl w:val="448AE3D8"/>
    <w:lvl w:ilvl="0" w:tplc="DB0041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bE0MDO3tDA2sbBU0lEKTi0uzszPAykwrwUAGOjlJSwAAAA="/>
  </w:docVars>
  <w:rsids>
    <w:rsidRoot w:val="001E1902"/>
    <w:rsid w:val="00016EAC"/>
    <w:rsid w:val="00020FAC"/>
    <w:rsid w:val="0002392B"/>
    <w:rsid w:val="000A0CA1"/>
    <w:rsid w:val="000D27CE"/>
    <w:rsid w:val="000E20FA"/>
    <w:rsid w:val="001B3F06"/>
    <w:rsid w:val="001E1902"/>
    <w:rsid w:val="00275929"/>
    <w:rsid w:val="00423B46"/>
    <w:rsid w:val="004E5AA6"/>
    <w:rsid w:val="005329C0"/>
    <w:rsid w:val="00573F19"/>
    <w:rsid w:val="00642BE0"/>
    <w:rsid w:val="006D0B3F"/>
    <w:rsid w:val="00762F5A"/>
    <w:rsid w:val="007E3CC8"/>
    <w:rsid w:val="00825F8A"/>
    <w:rsid w:val="00831D07"/>
    <w:rsid w:val="009231B3"/>
    <w:rsid w:val="009652CF"/>
    <w:rsid w:val="00AA1615"/>
    <w:rsid w:val="00B15A72"/>
    <w:rsid w:val="00B237BC"/>
    <w:rsid w:val="00B65F24"/>
    <w:rsid w:val="00B73F53"/>
    <w:rsid w:val="00BD66B2"/>
    <w:rsid w:val="00CC395C"/>
    <w:rsid w:val="00CE6213"/>
    <w:rsid w:val="00E03666"/>
    <w:rsid w:val="00E553BD"/>
    <w:rsid w:val="00E71752"/>
    <w:rsid w:val="00F6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0F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0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0FAC"/>
    <w:rPr>
      <w:sz w:val="18"/>
      <w:szCs w:val="18"/>
    </w:rPr>
  </w:style>
  <w:style w:type="paragraph" w:styleId="a5">
    <w:name w:val="List Paragraph"/>
    <w:basedOn w:val="a"/>
    <w:uiPriority w:val="34"/>
    <w:qFormat/>
    <w:rsid w:val="00E7175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0F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0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0FAC"/>
    <w:rPr>
      <w:sz w:val="18"/>
      <w:szCs w:val="18"/>
    </w:rPr>
  </w:style>
  <w:style w:type="paragraph" w:styleId="a5">
    <w:name w:val="List Paragraph"/>
    <w:basedOn w:val="a"/>
    <w:uiPriority w:val="34"/>
    <w:qFormat/>
    <w:rsid w:val="00E717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1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彦明</dc:creator>
  <cp:lastModifiedBy>刘彦明</cp:lastModifiedBy>
  <cp:revision>15</cp:revision>
  <dcterms:created xsi:type="dcterms:W3CDTF">2020-03-13T06:35:00Z</dcterms:created>
  <dcterms:modified xsi:type="dcterms:W3CDTF">2020-06-02T02:20:00Z</dcterms:modified>
</cp:coreProperties>
</file>